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ignal detection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uoroquinolone-associated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endonitis and tendon rupture.</w:t>
      </w:r>
    </w:p>
    <w:tbl>
      <w:tblPr>
        <w:tblStyle w:val="3"/>
        <w:tblpPr w:leftFromText="180" w:rightFromText="180" w:vertAnchor="text" w:horzAnchor="page" w:tblpXSpec="center" w:tblpY="295"/>
        <w:tblOverlap w:val="never"/>
        <w:tblW w:w="130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2228"/>
        <w:gridCol w:w="2340"/>
        <w:gridCol w:w="1904"/>
        <w:gridCol w:w="1904"/>
        <w:gridCol w:w="22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77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oni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n ruptu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4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0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χ2)</w:t>
            </w:r>
          </w:p>
        </w:tc>
        <w:tc>
          <w:tcPr>
            <w:tcW w:w="190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C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C02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BGM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BGM0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1.96-81.34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0.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5498.82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77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7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≤and≤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years)</w:t>
            </w:r>
            <w:bookmarkEnd w:id="0"/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9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.6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1.76-84.12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5195.7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62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8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2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gt;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.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5.84-60.01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.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0607.5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02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.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7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.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7.12-87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5.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9115.6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9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86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.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1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≤and≤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4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3.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6.58-80.2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.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0771.71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56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2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gt;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3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8.15-111.21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8.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7087.1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9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77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.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4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9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12-24.7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99.59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67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≤and≤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71-25.66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.7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66.6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36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.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377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gt;6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2228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3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.9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.62-22.61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.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98.9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.23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.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</w:tbl>
    <w:p>
      <w:pPr>
        <w:tabs>
          <w:tab w:val="left" w:pos="760"/>
        </w:tabs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, number of adverse event reports; PRR, the proportional reporting ratio; ROR, the reporting odds ratio; IC, the information component; EBGM, th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mpirical Bayes geometric mean; CI, confidence interval; </w:t>
      </w:r>
      <w:r>
        <w:rPr>
          <w:rFonts w:hint="eastAsia" w:ascii="Times New Roman" w:hAnsi="Times New Roman" w:cs="Times New Roman"/>
          <w:sz w:val="24"/>
        </w:rPr>
        <w:t xml:space="preserve">95% CI, </w:t>
      </w:r>
      <w:r>
        <w:rPr>
          <w:rFonts w:ascii="Times New Roman" w:hAnsi="Times New Roman" w:cs="Times New Roman"/>
          <w:sz w:val="24"/>
        </w:rPr>
        <w:t>two‐sided for ROR, χ2</w:t>
      </w:r>
      <w:r>
        <w:rPr>
          <w:rFonts w:hint="eastAsia" w:ascii="Times New Roman" w:hAnsi="Times New Roman" w:cs="Times New Roman"/>
          <w:sz w:val="24"/>
        </w:rPr>
        <w:t xml:space="preserve">, chi-squared; IC025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hint="eastAsia" w:ascii="Times New Roman" w:hAnsi="Times New Roman" w:cs="Times New Roman"/>
          <w:sz w:val="24"/>
        </w:rPr>
        <w:t xml:space="preserve">EBGM05 lower </w:t>
      </w:r>
      <w:r>
        <w:rPr>
          <w:rFonts w:ascii="Times New Roman" w:hAnsi="Times New Roman" w:cs="Times New Roman"/>
          <w:sz w:val="24"/>
        </w:rPr>
        <w:t xml:space="preserve">one‐sided for </w:t>
      </w:r>
      <w:r>
        <w:rPr>
          <w:rFonts w:hint="eastAsia" w:ascii="Times New Roman" w:hAnsi="Times New Roman" w:cs="Times New Roman"/>
          <w:sz w:val="24"/>
        </w:rPr>
        <w:t xml:space="preserve">IC and </w:t>
      </w:r>
      <w:r>
        <w:rPr>
          <w:rFonts w:ascii="Times New Roman" w:hAnsi="Times New Roman" w:cs="Times New Roman"/>
          <w:sz w:val="24"/>
        </w:rPr>
        <w:t>EBGM.</w:t>
      </w: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3FC26D4"/>
    <w:rsid w:val="05697348"/>
    <w:rsid w:val="06423681"/>
    <w:rsid w:val="070B2816"/>
    <w:rsid w:val="075F231F"/>
    <w:rsid w:val="228244E2"/>
    <w:rsid w:val="25993351"/>
    <w:rsid w:val="298817C0"/>
    <w:rsid w:val="2E255EB0"/>
    <w:rsid w:val="386A712E"/>
    <w:rsid w:val="3AAF3832"/>
    <w:rsid w:val="4B6416C5"/>
    <w:rsid w:val="53A71336"/>
    <w:rsid w:val="590468C6"/>
    <w:rsid w:val="66E173DB"/>
    <w:rsid w:val="6B012BDF"/>
    <w:rsid w:val="7ACB3763"/>
    <w:rsid w:val="7BC566B5"/>
    <w:rsid w:val="7DFC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3:22:00Z</dcterms:created>
  <dc:creator>86155</dc:creator>
  <cp:lastModifiedBy>tongji</cp:lastModifiedBy>
  <dcterms:modified xsi:type="dcterms:W3CDTF">2022-07-29T02:1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F52B286AA714D4A8D21A8AFB6024FB4</vt:lpwstr>
  </property>
</Properties>
</file>